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D71E3" w14:textId="57260799" w:rsidR="00D33BA1" w:rsidRPr="00D33BA1" w:rsidRDefault="00074AF0" w:rsidP="00D33BA1">
      <w:pPr>
        <w:spacing w:after="0"/>
        <w:ind w:left="567" w:hanging="567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tudies</w:t>
      </w:r>
      <w:r w:rsidR="00D33BA1" w:rsidRPr="00D33BA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e</w:t>
      </w:r>
      <w:r w:rsidR="00D33BA1" w:rsidRPr="00D33BA1">
        <w:rPr>
          <w:rFonts w:ascii="Times New Roman" w:hAnsi="Times New Roman" w:cs="Times New Roman"/>
          <w:b/>
          <w:bCs/>
          <w:sz w:val="36"/>
          <w:szCs w:val="36"/>
          <w:lang w:val="en-US"/>
        </w:rPr>
        <w:t>xcluded from</w:t>
      </w:r>
      <w:r w:rsidR="00D33BA1" w:rsidRPr="00D33BA1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m</w:t>
      </w:r>
      <w:r w:rsidR="00D33BA1" w:rsidRPr="00D33BA1">
        <w:rPr>
          <w:rFonts w:ascii="Times New Roman" w:hAnsi="Times New Roman" w:cs="Times New Roman"/>
          <w:b/>
          <w:sz w:val="36"/>
          <w:szCs w:val="36"/>
          <w:lang w:val="en-US"/>
        </w:rPr>
        <w:t>eta-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a</w:t>
      </w:r>
      <w:r w:rsidR="00D33BA1" w:rsidRPr="00D33BA1">
        <w:rPr>
          <w:rFonts w:ascii="Times New Roman" w:hAnsi="Times New Roman" w:cs="Times New Roman"/>
          <w:b/>
          <w:sz w:val="36"/>
          <w:szCs w:val="36"/>
          <w:lang w:val="en-US"/>
        </w:rPr>
        <w:t>nalysis</w:t>
      </w:r>
    </w:p>
    <w:p w14:paraId="0F96DB6C" w14:textId="77777777" w:rsidR="00D33BA1" w:rsidRPr="00D33BA1" w:rsidRDefault="00D33BA1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</w:rPr>
      </w:pPr>
    </w:p>
    <w:p w14:paraId="720708A5" w14:textId="5E99052D" w:rsidR="00743573" w:rsidRDefault="00743573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33BA1">
        <w:rPr>
          <w:rFonts w:ascii="Times New Roman" w:hAnsi="Times New Roman" w:cs="Times New Roman"/>
          <w:b/>
          <w:sz w:val="28"/>
          <w:szCs w:val="28"/>
        </w:rPr>
        <w:t>Studies excluded as inappropriate after review of title or abstract</w:t>
      </w:r>
      <w:r w:rsidR="00D33BA1">
        <w:rPr>
          <w:rFonts w:ascii="Times New Roman" w:hAnsi="Times New Roman" w:cs="Times New Roman"/>
          <w:b/>
          <w:sz w:val="28"/>
          <w:szCs w:val="28"/>
        </w:rPr>
        <w:t>:</w:t>
      </w:r>
    </w:p>
    <w:p w14:paraId="2FF918D9" w14:textId="77777777" w:rsidR="00D33BA1" w:rsidRPr="00D33BA1" w:rsidRDefault="00D33BA1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2E3A991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Visscher, Peter M., et al. "Five years of GWAS discover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American Journal of 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0.1 (2012): 7-24.</w:t>
      </w:r>
    </w:p>
    <w:p w14:paraId="42ECCA7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imonson, Matthew A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olygenic analysis of genome-wide SNP data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UNIVERSITY OF COLORADO AT BOULDER, 2013.</w:t>
      </w:r>
    </w:p>
    <w:p w14:paraId="111FDFD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linskii, Anna B., et al. "Identification of intergenic trans-regulatory RNAs containing a disease-linked SNP sequence and targeting cell cycle progression/differentiation pathways in multiple common human disorder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 Cycl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23 (2009): 3925-3942.</w:t>
      </w:r>
    </w:p>
    <w:p w14:paraId="0EDB262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linsky, Gennadi. "Disease phenocode analysis identifies SNP-guided microRNA maps (MirMaps) associated with human" master" disease genes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 Cycl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7.23 (2008): 3680-3694.</w:t>
      </w:r>
    </w:p>
    <w:p w14:paraId="08547BD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El-Sherbini, Sherif M., et al. "Gene polymorphism of transforming growth factor-β1 in Egyptian patients with type 2 diabetes and diabetic nephropath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cta biochimica et biophysica Sinic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5.4 (2013): 330-338.</w:t>
      </w:r>
    </w:p>
    <w:p w14:paraId="2C1FCBB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echlivanis, Sonali, et al. "Insulin pathway related genes and risk of colorectal cancer: INSR promoter polymorphism shows a protective effec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ndocrine-related cancer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4.3 (2007): 733-740.</w:t>
      </w:r>
    </w:p>
    <w:p w14:paraId="5AD7C2F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Veeraraghavulu, Praveen Chakravarthi, et al. "Analysis of polymorphism in Kir 6.2 gene in Type 2 diabetic patient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sian Journal of Biomedical and Pharmaceutical Scienc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.37 (2014): 15-20.</w:t>
      </w:r>
    </w:p>
    <w:p w14:paraId="225F452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Zhang, Yue, et al. "The gene polymorphisms of UCP1 but not PPAR γ and TCF7L2 are associated with diabetic retinopathy in Chinese type 2 diabetes mellitus cas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cta ophthalmologic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4).</w:t>
      </w:r>
    </w:p>
    <w:p w14:paraId="3BEC2D8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Zhang, Ruyi, et al. "Effects of Pro12Ala polymorphism in peroxisome proliferator-activated receptor-γ2 gene on metabolic syndrome risk: A meta-analysi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35.1 (2014): 79-87.</w:t>
      </w:r>
    </w:p>
    <w:p w14:paraId="6E9B576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ontanesi, L., et al. "Identification and association analysis of several hundred single nucleotide polymorphisms within candidate genes for back fat thickness in Italian Large White pigs using a selective genotyping approach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animal scienc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0.8 (2012): 2450-2464.</w:t>
      </w:r>
    </w:p>
    <w:p w14:paraId="5874EF9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chrider, Daniel R., et al. "Gene copy-number polymorphism caused by retrotransposition in human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.1 (2013): e1003242.</w:t>
      </w:r>
    </w:p>
    <w:p w14:paraId="1917964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olormaa, Sunduimijid, et al. "A multi-trait, meta-analysis for detecting pleiotropic polymorphisms for stature, fatness and reproduction in beef cattle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.3 (2014): e1004198.</w:t>
      </w:r>
    </w:p>
    <w:p w14:paraId="38ECB3E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ari, Eusebio, et al. "Pseudogene-mediated posttranscriptional silencing of HMGA1 can result in insulin resistance and type 2 diabet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 communication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 (2010): 40.</w:t>
      </w:r>
    </w:p>
    <w:p w14:paraId="6BBF634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ari, Eusebio, et al. "HMGA1 is a novel downstream nuclear target of the insulin receptor signaling pathwa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Scientific repor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 (2012).</w:t>
      </w:r>
    </w:p>
    <w:p w14:paraId="2850DFB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Iiritano, Stefania, et al. "The HMGA1-IGF-I/IGFBP system: a novel pathway for modulating glucose uptak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olecular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6.9 (2012): 1578-1589.</w:t>
      </w:r>
    </w:p>
    <w:p w14:paraId="41A2E3B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ink, Ryan Charles, et al. "Pseudogenes: pseudo-functional or key regulators in health and disease?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n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7.5 (2011): 792-798.</w:t>
      </w:r>
    </w:p>
    <w:p w14:paraId="2106CFD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Pullakhandam, Raghu, et al. "Contrasting effects of type 2 and type 1 diabetes on plasma RBP4 levels: The significance of transthyreti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IUBMB lif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64.12 (2012): 975-982.</w:t>
      </w:r>
    </w:p>
    <w:p w14:paraId="1D5FC48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Dey, Debleena, et al. "Fatty acid represses insulin receptor gene expression by impairing HMGA1 through protein kinase Cε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iochemical and biophysical research communication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57.2 (2007): 474-479.</w:t>
      </w:r>
    </w:p>
    <w:p w14:paraId="7E02E73F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ambilla, Gianfranco, and Alfredo Cantafora. "Metabolic and cardiovascular disorders in highly inbred lines for intensive pig farming: how animal welfare evaluation could improve the basic knowledge of human obesit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n Ist Super Sanit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0.2 (2004): 241-4.</w:t>
      </w:r>
    </w:p>
    <w:p w14:paraId="506E604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hepherd, Peter R., and Barbara B. Kahn. "Glucose transporters and insulin action—implications for insulin resistance and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w England Journal of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41.4 (1999): 248-257.</w:t>
      </w:r>
    </w:p>
    <w:p w14:paraId="3570A8D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olonsky, Kenneth S., Jeppe Sturis, and Graeme I. Bell. "Non-insulin-dependent diabetes mellitus—a genetically programmed failure of the beta cell to compensate for insulin resistanc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w England Journal of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34.12 (1996): 777-783.</w:t>
      </w:r>
    </w:p>
    <w:p w14:paraId="3E0ADFA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cKenney, Rachel L., and Daniel K. Short. "Tipping the balance: the pathophysiology of obesity and type 2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Surgical Clinics of North Americ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1.6 (2011): 1139-1148.</w:t>
      </w:r>
    </w:p>
    <w:p w14:paraId="4233F54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ock, Robert, et al. "HMG chromosomal proteins in development and disease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rends in cell bi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7.2 (2007): 72-79.</w:t>
      </w:r>
    </w:p>
    <w:p w14:paraId="5E562B5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peliotes, Elizabeth K., et al. "Association analyses of 249,796 individuals reveal 18 new loci associated with body mass index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2.11 (2010): 937-948.</w:t>
      </w:r>
    </w:p>
    <w:p w14:paraId="2AC9946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ezeu, L., et al. "O90 Apport des biomarqueurs de l’adiosité, de l’inflammation et de la fonction endothéliale dans la prédiction du diabète de type 2 au sein de la cohorte SU. VI. MAX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 &amp; Metabolism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7.1 (2011): A22-A23.</w:t>
      </w:r>
    </w:p>
    <w:p w14:paraId="1250020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udbjartsson, Daniel F., et al. "Many sequence variants affecting diversity of adult human heigh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0.5 (2008): 609-615.</w:t>
      </w:r>
    </w:p>
    <w:p w14:paraId="226B682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Zhu, Hao, et al. "The Lin28/let-7 axis regulates glucose metabolism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47.1 (2011): 81-94.</w:t>
      </w:r>
    </w:p>
    <w:p w14:paraId="0D87087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ampton, Tracy. "Gene variant confers risk of diabet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AM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95.9 (2006): 987-988.</w:t>
      </w:r>
    </w:p>
    <w:p w14:paraId="105D945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an, B., et al. "Identification of genetic markers associated with residual feed intake and meat quality traits in the pig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eat scienc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4.4 (2010): 645-650.</w:t>
      </w:r>
    </w:p>
    <w:p w14:paraId="71102A1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eedon, Michael N., and Timothy M. Frayling. "Reaching new heights: insights into the genetics of human statur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rends i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4.12 (2008): 595-603.</w:t>
      </w:r>
    </w:p>
    <w:p w14:paraId="142B8A7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iu, Jimmy Z., et al. "A versatile gene-based test for genome-wide association stud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American Journal of 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7.1 (2010): 139-145.</w:t>
      </w:r>
    </w:p>
    <w:p w14:paraId="656B2C6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rcidiacono, Biagio, et al. "Insulin resistance and cancer risk: an overview of the pathogenetic mechanism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xperimental diabetes research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012 (2012).</w:t>
      </w:r>
    </w:p>
    <w:p w14:paraId="5B924D7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Zeng, Zhuanping, et al. "Three single nucleotide variants of the HDAC gene are associated with type 2 diabetes mellitus in a Chinese population: A community-based case–control stud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33.1 (2014): 427-433.</w:t>
      </w:r>
    </w:p>
    <w:p w14:paraId="16B2D25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ettre, Guillaume. "Genetic regulation of adult statur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opinion in pediatr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1.4 (2009): 515-522.</w:t>
      </w:r>
    </w:p>
    <w:p w14:paraId="653BC34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iu, Lei, et al. "Association between variants of EXT2 and type 2 diabetes: a replication and meta-analysi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32.2 (2013): 139-145.</w:t>
      </w:r>
    </w:p>
    <w:p w14:paraId="40BF175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hepherd, Peter R., and Barbara B. Kahn. "Glucose transporters and insulin action—implications for insulin resistance and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w England Journal of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41.4 (1999): 248-257.</w:t>
      </w:r>
    </w:p>
    <w:p w14:paraId="7DEF464F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ianchi, Marco E., and Alessandra Agresti. "HMG proteins: dynamic players in gene regulation and differentia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opinion in genetics &amp; development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5.5 (2005): 496-506.</w:t>
      </w:r>
    </w:p>
    <w:p w14:paraId="5F693F81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apula, Carmelo, et al. "Prevalence and predictors of postpartum glucose intolerance in Italian women with gestational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 research and clinical practic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5.2 (2014): 223-230.</w:t>
      </w:r>
    </w:p>
    <w:p w14:paraId="63B62CF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errera, Blanca M., Sarah Keildson, and Cecilia M. Lindgren. "Genetics and epigenetics of obesit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aturita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69.1 (2011): 41-49.</w:t>
      </w:r>
    </w:p>
    <w:p w14:paraId="5EE848F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Yang, Zhenzhong, et al. "T2D@ ZJU: a knowledgebase integrating heterogeneous connections associated with type 2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atabase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013 (2013): bat052.</w:t>
      </w:r>
    </w:p>
    <w:p w14:paraId="1044E76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llen, Hana Lango, et al. "Hundreds of variants clustered in genomic loci and biological pathways affect human heigh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67.7317 (2010): 832-838.</w:t>
      </w:r>
    </w:p>
    <w:p w14:paraId="3E6E3DE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ang, Haoran, et al. "Common Variants in KCNQ1 Confer Increased Risk of Type 2 Diabetes and Contribute to the Diabetic Epidemic in East Asians: A Replication and Meta</w:t>
      </w:r>
      <w:r w:rsidRPr="00D33BA1">
        <w:rPr>
          <w:rFonts w:ascii="Adobe Caslon Pro Bold" w:hAnsi="Adobe Caslon Pro Bold" w:cs="Adobe Caslon Pro Bold"/>
          <w:color w:val="222222"/>
          <w:shd w:val="clear" w:color="auto" w:fill="FFFFFF"/>
        </w:rPr>
        <w:t>‐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nalysi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nals of 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77.5 (2013): 380-391.</w:t>
      </w:r>
    </w:p>
    <w:p w14:paraId="264A68F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Reamon-Buettner, Stella M., Si-Hyen Cho, and Juergen Borlak. "Mutations in the 3'-untranslated region of GATA4 as molecular hotspots for congenital heart disease (CHD)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MC medical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1 (2007): 38.</w:t>
      </w:r>
    </w:p>
    <w:p w14:paraId="0FA9AA9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ari, E., S. Tanyolaç, and F. Paonessa. "Supplementary Online Content." (2011).</w:t>
      </w:r>
    </w:p>
    <w:p w14:paraId="7B023B0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ACHTER, KERRI. "Enterovirus Risk Is 10-Fold Greater in Typ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1).</w:t>
      </w:r>
    </w:p>
    <w:p w14:paraId="1FA00D2F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dos Santos, Alessandro Brito, et al. "Basic bioinformatics tools for genotyping studies. A practical exercise with type 2 diabetes mellitus." (2013).</w:t>
      </w:r>
    </w:p>
    <w:p w14:paraId="5A26850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unetti, Antonio. "Clinical Relevance."</w:t>
      </w:r>
    </w:p>
    <w:p w14:paraId="12CA969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KANG, Le, et al. "Study of the plasma level of sRAGE and other related factors in first-degree relatives with normal glucose tolerance of Type 2 Diabetes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Shandong University (Health Sciences)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 (2012): 002.</w:t>
      </w:r>
    </w:p>
    <w:p w14:paraId="0100F7E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yrne, C., and K. K. Nkongolo. "Genetic susceptibility for type 2 diabetes mellitus among North American Aboriginal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International Journal of Medicine and Medical Scienc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.10 (2012): 220-231.</w:t>
      </w:r>
    </w:p>
    <w:p w14:paraId="1D331DD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raham, Timothy E., et al. "Retinol-binding protein 4 and insulin resistance in lean, obese, and diabetic subject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w England Journal of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54.24 (2006): 2552-2563.</w:t>
      </w:r>
    </w:p>
    <w:p w14:paraId="4D0D123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arkina, T. A., et al. "Expression profiling of candidate genes for abdominal fat mass in domestic chicken Gallus gall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ussian Journal of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7.8 (2011): 1012-1015.</w:t>
      </w:r>
    </w:p>
    <w:p w14:paraId="0981453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ertel, Jens K. Hertel, et al. "Type 2 diabetes genes–Present status and data from Norwegian stud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orsk epidemiologi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3.1 (2013).</w:t>
      </w:r>
    </w:p>
    <w:p w14:paraId="3F489CE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ari, Eusebio, et al. "Transcriptional Regulation of the HMGA1 Gene by Octamer-Binding Proteins Oct-1 and Oct-2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o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12 (2013): e83969.</w:t>
      </w:r>
    </w:p>
    <w:p w14:paraId="5FB9236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rcidiacono, Biagio, et al. "Cooperation between HMGA1, PDX-1, and MafA is Essential for Glucose-Induced Insulin Transcription in Pancreatic Beta Cells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Frontiers in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 (2015): 237.</w:t>
      </w:r>
    </w:p>
    <w:p w14:paraId="5C9061E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Vignini, Arianna, et al. "Alzheimer's disease and diabetes: new insights and unifying therap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diabetes review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.3 (2013): 218-227.</w:t>
      </w:r>
    </w:p>
    <w:p w14:paraId="2A082D2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öttcher, Yvonne, et al. "Obesity genes: implication in childhood obesity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aediatrics and Child Health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2.1 (2012): 31-36.</w:t>
      </w:r>
    </w:p>
    <w:p w14:paraId="16B8723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onardoost, Maryam, et al. "Insulin Resistance Associated Genes and miRNA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pplied biochemistry and biotech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74.1 (2014): 63-80.</w:t>
      </w:r>
    </w:p>
    <w:p w14:paraId="3D03051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edele, Monica, Dario Palmieri, and Alfredo Fusco. "HMGA2: a pituitary tumour subtype-specific oncogene?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olecular and cellular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26.1 (2010): 19-24.</w:t>
      </w:r>
    </w:p>
    <w:p w14:paraId="37E7446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Xia, Qianghua, and Struan FA Grant. "The genetics of human obesit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nals of the New York Academy of Scienc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281.1 (2013): 178-190.</w:t>
      </w:r>
    </w:p>
    <w:p w14:paraId="3E37353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O'Reilly, Dawn, et al. "Differentially expressed, variant U1 snRNAs regulate gene expression in human cell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ome research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3.2 (2013): 281-291.</w:t>
      </w:r>
    </w:p>
    <w:p w14:paraId="6700B7F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ang, Tiange, Guang Ning, and Zachary Bloomgarden. "Diabetes and cancer relationships (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糖尿病与</w:t>
      </w:r>
      <w:r w:rsidRPr="00D33BA1">
        <w:rPr>
          <w:rFonts w:ascii="Times New Roman" w:eastAsia="Heiti TC Light" w:hAnsi="Times New Roman" w:cs="Times New Roman"/>
          <w:color w:val="222222"/>
          <w:shd w:val="clear" w:color="auto" w:fill="FFFFFF"/>
        </w:rPr>
        <w:t>肿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瘤的关</w:t>
      </w:r>
      <w:r w:rsidRPr="00D33BA1">
        <w:rPr>
          <w:rFonts w:ascii="Times New Roman" w:eastAsia="Adobe 明體 Std L" w:hAnsi="Times New Roman" w:cs="Times New Roman"/>
          <w:color w:val="222222"/>
          <w:shd w:val="clear" w:color="auto" w:fill="FFFFFF"/>
        </w:rPr>
        <w:t>联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性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)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diabet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.4 (2013): 378-390.</w:t>
      </w:r>
    </w:p>
    <w:p w14:paraId="219DB7A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oti, Daniela P., et al. "New Target Genes for the Peroxisome Proliferator-Activated Receptor-</w:t>
      </w:r>
      <w:r w:rsidRPr="00D33BA1">
        <w:rPr>
          <w:rFonts w:ascii="Cambria Math" w:hAnsi="Cambria Math" w:cs="Cambria Math"/>
          <w:color w:val="222222"/>
          <w:shd w:val="clear" w:color="auto" w:fill="FFFFFF"/>
        </w:rPr>
        <w:t>𝛾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 xml:space="preserve"> (PPAR </w:t>
      </w:r>
      <w:r w:rsidRPr="00D33BA1">
        <w:rPr>
          <w:rFonts w:ascii="Cambria Math" w:hAnsi="Cambria Math" w:cs="Cambria Math"/>
          <w:color w:val="222222"/>
          <w:shd w:val="clear" w:color="auto" w:fill="FFFFFF"/>
        </w:rPr>
        <w:t>𝛾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) Antitumour Activity: Perspectives from the Insulin Receptor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PAR research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009 (2009).</w:t>
      </w:r>
    </w:p>
    <w:p w14:paraId="3A9A4081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autz, Andrea, et al. "Regulation of the expression of inducible nitric oxide synthas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itric Oxid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3.2 (2010): 75-93.</w:t>
      </w:r>
    </w:p>
    <w:p w14:paraId="4AA9645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anktree, Matthew B., et al. "Meta-analysis of dense genecentric association studies reveals common and uncommon variants associated with heigh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American Journal of 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8.1 (2011): 6-18.</w:t>
      </w:r>
    </w:p>
    <w:p w14:paraId="5F7C12E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emple, Robert K., et al. "Genetic syndromes of severe insulin resistance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ndocrine review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2.4 (2011): 498-514.</w:t>
      </w:r>
    </w:p>
    <w:p w14:paraId="35EE474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oumidi, Louisa, et al. "Effects of established BMI-associated loci on obesity-related traits in a French representative population sampl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MC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5.1 (2014): 62.</w:t>
      </w:r>
    </w:p>
    <w:p w14:paraId="1131C92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Ntzani, Evangelia E., et al. "Consistency of genome-wide associations across major ancestral group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31.7 (2012): 1057-1071.</w:t>
      </w:r>
    </w:p>
    <w:p w14:paraId="3DFE02B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raff, M., et al. "Generalization of adiposity genetic loci to US Hispanic women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utrition &amp; diabet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.8 (2013): e85.</w:t>
      </w:r>
    </w:p>
    <w:p w14:paraId="54BB908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iu, Jimmy Z., et al. "Genome-wide association study of height and body mass index in Australian twin famil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win Research and Human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3.02 (2010): 179-193.</w:t>
      </w:r>
    </w:p>
    <w:p w14:paraId="3AA5828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Qiu, Beiying, Weiping Han, and Vinay Tergaonkar. "NUCKS: a potential biomarker in cancer and metabolic diseas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linical Scienc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28.10 (2015): 715-721.</w:t>
      </w:r>
    </w:p>
    <w:p w14:paraId="7A8C96C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an, B., Z-Q. Du, and M. F. Rothschild. "The Hepatocyte nuclear factor-1 alpha (HNF1A) gene is associated with fatness and loin muscle area in the pig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imal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.10 (2010): 1619-1627.</w:t>
      </w:r>
    </w:p>
    <w:p w14:paraId="7E81638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ingh, Rajvir, et al. "LRP6 enhances glucose metabolism by promoting TCF7L2-dependent insulin receptor expression and IGF receptor stabilization in human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 metabolism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7.2 (2013): 197-209.</w:t>
      </w:r>
    </w:p>
    <w:p w14:paraId="44D4090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umeron, Frédéric. "Genetics of the human obesit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hysiology and Physiopathology of Adipose Tissue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Springer Paris, 2013. 351-372.</w:t>
      </w:r>
    </w:p>
    <w:p w14:paraId="156B73C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riedrichsen, Martin, et al. "Carboxylesterase 1 gene duplication and mRNA expression in adipose tissue are linked to obesity and metabolic func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o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2 (2013): e56861.</w:t>
      </w:r>
    </w:p>
    <w:p w14:paraId="5644E35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Ramirez-Garcia, Sergio Alberto, et al. "Implicaciones en la atención primaria en salud de la genética y genómica en la diabetes mellitus tipo 2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ev Med Inst Mex Seguro Soc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1.3 (2013): e6-26.</w:t>
      </w:r>
    </w:p>
    <w:p w14:paraId="2BD2893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ammond, Scott M., and Norman E. Sharpless. "HMGA2, microRNAs, and stem cell aging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35.6 (2008): 1013-1016.</w:t>
      </w:r>
    </w:p>
    <w:p w14:paraId="46E64863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avona-Ventura, Charles, and Stephanie Savona-Ventura. "The inheritance of obesit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est Practice &amp; Research Clinical Obstetrics &amp; Gynaec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4).</w:t>
      </w:r>
    </w:p>
    <w:p w14:paraId="0B73D62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Kim, Kwan-Suk, et al. ". A COMPARATIVE STUDY OF OBESITY QTL AND CANDIDATE GENES IN THE PIG: A MODEL ORGANISM FOR HUMAN GENETICS AND PHYSIOLOG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omparative genome analysis in the pig as a model for understanding human obesit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50: 38.</w:t>
      </w:r>
    </w:p>
    <w:p w14:paraId="75EB8E5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anda, Amaresh C., et al. "Posttranscriptional regulation of insulin family ligands and receptor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International journal of molecular scienc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4.9 (2013): 19202-19229.</w:t>
      </w:r>
    </w:p>
    <w:p w14:paraId="68C0FA0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adsi, Manel N., et al. "Combined effect of established BMI loci on obesity-related traits in an Algerian population sampl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MC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5.1 (2014): 128.</w:t>
      </w:r>
    </w:p>
    <w:p w14:paraId="4E447E3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arter, Philip, et al. "HDL cholesterol, very low levels of LDL cholesterol, and cardiovascular event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w England Journal of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57.13 (2007): 1301-1310.</w:t>
      </w:r>
    </w:p>
    <w:p w14:paraId="34ABBDA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inney, Anke, Anna-Lena Volckmar, and Jochen Antel. "Genes and the hypothalamic control of metabolism in human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est Practice &amp; Research Clinical Endocrinology &amp; Metabolism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8.5 (2014): 635-647.</w:t>
      </w:r>
    </w:p>
    <w:p w14:paraId="3B96B0A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rnoldo, Laura, et al. "A novel mechanism of post-translational modulation of HMGA functions by the histone chaperone nucleophosmi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Scientific repor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 (2015).</w:t>
      </w:r>
    </w:p>
    <w:p w14:paraId="1F04482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ureau, Christophe, et al. "Expression of the transcription factor Klf6 in cirrhosis, macronodules, and hepatocellular carcinoma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gastroenterology and hepat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3.1 (2008): 78-86.</w:t>
      </w:r>
    </w:p>
    <w:p w14:paraId="02516E5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Ozturk, Nihan, et al. "HMGA proteins as modulators of chromatin structure during transcriptional activa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Frontiers in cell and developmental bi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 (2014).</w:t>
      </w:r>
    </w:p>
    <w:p w14:paraId="0903D05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Zhang, Xiaoyang, et al. "Integrative functional genomics identifies an enhancer looping to the SOX9 gene disrupted by the 17q24. 3 prostate cancer risk locus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ome research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2.8 (2012): 1437-1446.</w:t>
      </w:r>
    </w:p>
    <w:p w14:paraId="725C31F5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Rankinen, Tuomo, et al. "The human obesity gene map: the 2005 update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Obesit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4.4 (2006): 529-644.</w:t>
      </w:r>
    </w:p>
    <w:p w14:paraId="55F5761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laguarnera, Roberta, and Antonino Belfiore. "The insulin receptor: a new target for cancer therap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Frontiers in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 (2011).</w:t>
      </w:r>
    </w:p>
    <w:p w14:paraId="44C0F34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estley, Rosalyne L., and Felicity EB May. "A twenty-first century cancer epidemic caused by obesity: the involvement of insulin, diabetes, and insulin-like growth factor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International journal of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013 (2013).</w:t>
      </w:r>
    </w:p>
    <w:p w14:paraId="3942B6B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hungin, Dmitry, et al. "New genetic loci link adipose and insulin biology to body fat distribu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18.7538 (2015): 187-196.</w:t>
      </w:r>
    </w:p>
    <w:p w14:paraId="4F68CAA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Uth, Kristin, and Roger Sleigh. "Deregulation of the circadian clock constitutes a significant factor in tumorigenesis: a clockwork cancer. Part I: clocks and clocking machiner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iotechnology &amp; Biotechnological Equipment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8.2 (2014): 176-183.</w:t>
      </w:r>
    </w:p>
    <w:p w14:paraId="0233FEC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del Seguro Social, I. M. S. S. "Genética de la obesidad infantil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ev Med Inst Mex Seguro Soc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2.Supl 1 (2014): S78-S87.</w:t>
      </w:r>
    </w:p>
    <w:p w14:paraId="1FC2E1E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asas-Agustench, Patricia, et al. "Saturated fat intake modulates the association between an obesity genetic risk score and body mass index in two US population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the Academy of Nutrition and Diet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14.12 (2014): 1954-1966.</w:t>
      </w:r>
    </w:p>
    <w:p w14:paraId="1261363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enton, Miles C., et al. "An analysis of DNA methylation in human adipose tissue reveals differential modification of obesity genes before and after gastric bypass and weight los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ome Bi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6.1 (2015): 8.</w:t>
      </w:r>
    </w:p>
    <w:p w14:paraId="36687CB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endall, S. C., et al. "Growth and Growth Factor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Yearbook of Pediatric Endocrinology 2008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48 (2008): 43.</w:t>
      </w:r>
    </w:p>
    <w:p w14:paraId="6184876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elfiore, Antonino, et al. "Insulin receptor isoforms and insulin receptor/insulin-like growth factor receptor hybrids in physiology and diseas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ndocrine review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0.6 (2009): 586-623.</w:t>
      </w:r>
    </w:p>
    <w:p w14:paraId="344BC3A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ntoshechkin, A., et al. "Analysis of effects of the herbal preparation Circulat on gene expression levels in cultured human fibroblast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hytotherapy Research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1.8 (2007): 777-789.</w:t>
      </w:r>
    </w:p>
    <w:p w14:paraId="599E995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i, Jun, and Xin Lu. "The emerging roles of 3′ untranslated regions in cancer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ancer letter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37.1 (2013): 22-25.</w:t>
      </w:r>
    </w:p>
    <w:p w14:paraId="346D821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eltzer, Justin, et al. "Gene and protein expression in pituitary corticotroph adenomas: a systematic review of the literatur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eurosurgical focu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8.2 (2015): E17.</w:t>
      </w:r>
    </w:p>
    <w:p w14:paraId="68254E6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utler, Merlin G., Austen McGuire, and Ann M. Manzardo. "Clinically relevant known and candidate genes for obesity and their overlap with human infertility and reproduc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assisted reproduction and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5): 1-14.</w:t>
      </w:r>
    </w:p>
    <w:p w14:paraId="7A3DA446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rtins, Manoela D., and Rogerio M. Castilho. "Histones: Controlling tumor signaling circuitr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carcinogenesis &amp; mutagenesi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.Suppl 5 (2013): 1.</w:t>
      </w:r>
    </w:p>
    <w:p w14:paraId="29D40FF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üller, Marietta Henrike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ysregulation of the high mobility group AT-hook 2 (HMGA2) gene in human tumour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University of Bremen, 2014.</w:t>
      </w:r>
    </w:p>
    <w:p w14:paraId="4776087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harman, Mathew J., et al. "The guinea pig as a model for sporadic Alzheimer’s disease (AD): the impact of cholesterol intake on expression of AD-related gen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o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6 (2013): e66235.</w:t>
      </w:r>
    </w:p>
    <w:p w14:paraId="162EC55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De Martino, Ivana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e expression profile analysis of pituitary adenomas developed by HMGA transgenic mice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Università degli Studi di Napoli Federico II, 2008.</w:t>
      </w:r>
    </w:p>
    <w:p w14:paraId="1B55A93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Onteru, Suneel K., et al. "Whole genome association studies of residual feed intake and related traits in the pig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o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6 (2013): e61756.</w:t>
      </w:r>
    </w:p>
    <w:p w14:paraId="4048B00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zeh, Haggi. "MicroRNA as a diagnostic tool in fine-needle aspiration biopsy of thyroid nodul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oncologist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7.8 (2012): 1032-1038.</w:t>
      </w:r>
    </w:p>
    <w:p w14:paraId="3F96576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tagni, Venturina, Daniela Barila, and Simonetta Santini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olecular Bases of Ataxia Telangiectasia: One Kinase Multiple Function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INTECH Open Access Publisher, 2013.</w:t>
      </w:r>
    </w:p>
    <w:p w14:paraId="05A4209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ovio, U., et al. "Genetic Determinants of Height Growth Assessed Longitudinally from Infancy to." (2009).</w:t>
      </w:r>
    </w:p>
    <w:p w14:paraId="0482818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nderson, R. A., et al. "Bibliography Current World Literature Vol 15 No 4 August 2003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Opinion in Pediatr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5 (2003): 429-442.</w:t>
      </w:r>
    </w:p>
    <w:p w14:paraId="1DB078A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hyh-Chang, Ng, and George Q. Daley. "Lin28: primal regulator of growth and metabolism in stem cell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ell Stem Cell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2.4 (2013): 395-406.</w:t>
      </w:r>
    </w:p>
    <w:p w14:paraId="1612741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apa, Anselmo, et al. "Triple-negative breast cancer: investigating potential molecular therapeutic targe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xpert opinion on therapeutic targe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9.1 (2015): 55-75.</w:t>
      </w:r>
    </w:p>
    <w:p w14:paraId="5CFD729F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chille, M., et al. "Bibliography Current World Literature Vol 17 No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lin Oncol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009.32 (2009): 1-8.</w:t>
      </w:r>
    </w:p>
    <w:p w14:paraId="022321C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Vanichakarn, P., J. Hwa, and J. Stitham. "Cardiovascular Pharmacogenetics of Antihypertensive and Lipid-Lowering Therapi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molecular medicine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4.7 (2014): 849-879.</w:t>
      </w:r>
    </w:p>
    <w:p w14:paraId="18D42F0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Ocaña, Sonia Chávez, and Mónica Sierra Martínez. "Genética y obesidad."</w:t>
      </w:r>
    </w:p>
    <w:p w14:paraId="1F1D07E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ei, Yu-Fang, et al. "Meta-analysis of genome-wide association data identifies novel susceptibility loci for obesit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Human molecular genet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3.3 (2014): 820-830.</w:t>
      </w:r>
    </w:p>
    <w:p w14:paraId="37C5B43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NDRIS, Fabienne, et al. "Biologie moléculaire et cellulaire de la réponse immune."</w:t>
      </w:r>
    </w:p>
    <w:p w14:paraId="369E6BE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Keller, Andreas, and Eckart Meese, eds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ucleic Acids as Molecular Diagnostic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John Wiley &amp; Sons, 2014.</w:t>
      </w:r>
    </w:p>
    <w:p w14:paraId="769E6E4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raf, Robin, et al. "Identification of LIN28B-bound mRNAs reveals features of target recognition and regula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NA bi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.7 (2013): 1146-1159.</w:t>
      </w:r>
    </w:p>
    <w:p w14:paraId="36F9B98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Huuskonen, Antti. "The Role of Adiposity, Growth and Inflammation Related Gene Variants in Physical Performance and Body Composition."</w:t>
      </w:r>
    </w:p>
    <w:p w14:paraId="254FC6D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ander, Miriam, Benjamin F. Trump, and Curtis C. Harris. "The 23rd Aspen Cancer Conference: Mechanisms of Toxicity, Carcinaogenesis, Cancer Prevention and Cancer Therapy 2008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olecular carcinogenesi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8.5 (2009): 465.</w:t>
      </w:r>
    </w:p>
    <w:p w14:paraId="008CDD1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Idowu, Michael A., et al. "Reverse engineering of drug induced DNA damage response signalling pathway reveals dual outcomes of ATM kinase inhibition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iodiscover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 (2013).</w:t>
      </w:r>
    </w:p>
    <w:p w14:paraId="37095AF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aur, J. A., et al. "Nutrition and physiological func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atur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44 (2006): 337-342.</w:t>
      </w:r>
    </w:p>
    <w:p w14:paraId="7CF2CF3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elham, Christopher James. "Novel mechanisms of vascular-specific peroxisome proliferator-activated receptor gamma in hypertension and atherosclerosis." (2012).</w:t>
      </w:r>
    </w:p>
    <w:p w14:paraId="0A04DD2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Kenny, Eimear Elizabeth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GENOME-SCALE GENETIC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The Rockefeller University, 2010.</w:t>
      </w:r>
    </w:p>
    <w:p w14:paraId="77A50F6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llen, Hana Lango, et al. "Hundreds of variants influence human height and cluster within genomic loci and biological pathway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role of common genetic variation in model polygenic and monogenic trai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0): 94.</w:t>
      </w:r>
    </w:p>
    <w:p w14:paraId="124C2A3A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alamandrei, Gemma. "Ethological and methodological considerations in the use of newborn rodents in biomedical research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n Ist Super Sanit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40 (2004): 195-200.</w:t>
      </w:r>
    </w:p>
    <w:p w14:paraId="0EFC9DD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etterman, Christina Dawn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Forkhead Evolution and the FOXC1 Inhibitory Domain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University of Alberta, 2011.</w:t>
      </w:r>
    </w:p>
    <w:p w14:paraId="0C40A98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Wanders, Desiree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Novel Pleiotropic Effects of Niacin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Auburn University, 2012.</w:t>
      </w:r>
    </w:p>
    <w:p w14:paraId="27B4B17B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ao, Bin, et al. "Metformin may function as anti-cancer agent via targeting cancer stem cells: the potential biological significance of tumor-associated miRNAs in breast and pancreatic cancer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nals of translational medici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.6 (2014).</w:t>
      </w:r>
    </w:p>
    <w:p w14:paraId="5A0984D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urchison, Charles F. "The inteactions of differently expressed genes directly targeted by Wnt\[beta]-catenin signaling: implications for colorectal carcinogenesis." (2010).</w:t>
      </w:r>
    </w:p>
    <w:p w14:paraId="3A390431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elda, Benjamin John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dipose-derived signals induce hyperplasia of the mammary epithelium in response to 10e12z conjugated linoleic acid initiated adipose dysfunction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The Pennsylvania State University, 2009.</w:t>
      </w:r>
    </w:p>
    <w:p w14:paraId="3862A378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王海震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王</w:t>
      </w:r>
      <w:r w:rsidRPr="00D33BA1">
        <w:rPr>
          <w:rFonts w:ascii="Times New Roman" w:eastAsia="Adobe 明體 Std L" w:hAnsi="Times New Roman" w:cs="Times New Roman"/>
          <w:color w:val="222222"/>
          <w:shd w:val="clear" w:color="auto" w:fill="FFFFFF"/>
        </w:rPr>
        <w:t>莹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 xml:space="preserve">, and 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刘定干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"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真核生物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 xml:space="preserve"> mRNA 3 </w:t>
      </w:r>
      <w:r w:rsidRPr="00D33BA1">
        <w:rPr>
          <w:rFonts w:ascii="Times New Roman" w:eastAsia="Heiti TC Light" w:hAnsi="Times New Roman" w:cs="Times New Roman"/>
          <w:color w:val="222222"/>
          <w:shd w:val="clear" w:color="auto" w:fill="FFFFFF"/>
        </w:rPr>
        <w:t>忆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非翻</w:t>
      </w:r>
      <w:r w:rsidRPr="00D33BA1">
        <w:rPr>
          <w:rFonts w:ascii="Times New Roman" w:eastAsia="Heiti TC Light" w:hAnsi="Times New Roman" w:cs="Times New Roman"/>
          <w:color w:val="222222"/>
          <w:shd w:val="clear" w:color="auto" w:fill="FFFFFF"/>
        </w:rPr>
        <w:t>译</w:t>
      </w:r>
      <w:r w:rsidRPr="00D33BA1">
        <w:rPr>
          <w:rFonts w:ascii="Times New Roman" w:eastAsia="小塚明朝 Pr6N EL" w:hAnsi="Times New Roman" w:cs="Times New Roman"/>
          <w:color w:val="222222"/>
          <w:shd w:val="clear" w:color="auto" w:fill="FFFFFF"/>
        </w:rPr>
        <w:t>区的功能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rogress in Biochemistry and Biophysic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5.9 (2008): 980-985.</w:t>
      </w:r>
    </w:p>
    <w:p w14:paraId="3B25FA0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Lee, Mi Su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The MENX syndrome: an animal model to study the role of p27 in tumor predisposition and the response of neuroendocrine tumors to therapeutic agent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München, Technische Universität München, Diss., 2011, 2011.</w:t>
      </w:r>
    </w:p>
    <w:p w14:paraId="3AF4AFD0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u, Zhuo, Elizabeth R. Gilbert, and Dongmin Liu. "Regulation of insulin synthesis and secretion and pancreatic Beta-cell dysfunction in diabetes."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Current diabetes review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9.1 (2013): 25.</w:t>
      </w:r>
    </w:p>
    <w:p w14:paraId="580981E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Arora, Sarika. "Molecular Basis of Insulin Resistance and Its Relation to Metabolic Syndrome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INSULIN RESISTANC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(2012): 1.</w:t>
      </w:r>
    </w:p>
    <w:p w14:paraId="7FCA1FE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parvero, Louis J., et al. "RAGE (Receptor for Advanced Glycation Endproducts), RAGE ligands, and their role in cancer and inflamma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 Transl Med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7.1 (2009): 17.</w:t>
      </w:r>
    </w:p>
    <w:p w14:paraId="0836298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Del Blanco, Darya Gorbenko, et al. "Isolated GH deficiency: mutation screening and copy number analysis of HMGA2 and CDK6 gen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uropean Journal of Endocrinolog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65.4 (2011): 537-544.</w:t>
      </w:r>
    </w:p>
    <w:p w14:paraId="20E4B0DC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chenk, Emily R., et al. "Isomerization kinetics of AT hook decapeptide solution structur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alytical chemistry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6.2 (2014): 1210-1214.</w:t>
      </w:r>
    </w:p>
    <w:p w14:paraId="0061A8F7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van der Krieken, Sophie E., et al. "CCAAT/Enhancer Binding Protein in relation to ER Stress, Inflammation, and Metabolic Disturbances."</w:t>
      </w:r>
    </w:p>
    <w:p w14:paraId="3D9BB25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Uth, Kristin, and Roger Sleigh. "Deregulation of the circadian clock constitutes a significant factor in tumorigenesis: a clockwork cancer. Part I: clocks and clocking machiner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Biotechnology &amp; Biotechnological Equipment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28.2 (2014): 176-183.</w:t>
      </w:r>
    </w:p>
    <w:p w14:paraId="1914BC2D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rtins, Manoela D., and Rogerio M. Castilho. "Histones: Controlling tumor signaling circuitry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ournal of carcinogenesis &amp; mutagenesi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.Suppl 5 (2013): 1.</w:t>
      </w:r>
    </w:p>
    <w:p w14:paraId="4B83B7AE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Yazbek, Soha Nabil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Analysis of genetic susceptibility to type II diabetes in mice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Case Western Reserve University, 2010.</w:t>
      </w:r>
    </w:p>
    <w:p w14:paraId="172A63EF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åvner, Ann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olecular mechanisms of transcriptional repression by the orphan receptor SHP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Biovetenskaper och näringslära/Biosciences and Nutrition, 2005.</w:t>
      </w:r>
    </w:p>
    <w:p w14:paraId="50487382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apa, Anselmo, et al. "Triple-negative breast cancer: investigating potential molecular therapeutic target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xpert opinion on therapeutic targe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9.1 (2015): 55-75.</w:t>
      </w:r>
    </w:p>
    <w:p w14:paraId="06841819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Puschendorf, Mareike, et al. "2.3. The Cbx2 chromodomain and AT hook are required for heterochromatin targeting of PRC1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Epigenetic programming of mouse pre-implantation development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: 79.</w:t>
      </w:r>
    </w:p>
    <w:p w14:paraId="149D30B4" w14:textId="77777777" w:rsidR="00743573" w:rsidRPr="00D33BA1" w:rsidRDefault="00743573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arlberg, Carsten, and Ferdinand Molnár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Mechanisms of Gene Regulation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Springer Science &amp; Business Media, 2013.</w:t>
      </w:r>
    </w:p>
    <w:p w14:paraId="6D623704" w14:textId="77777777" w:rsidR="00743573" w:rsidRPr="00D33BA1" w:rsidRDefault="00743573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</w:rPr>
      </w:pPr>
    </w:p>
    <w:p w14:paraId="6BE5752F" w14:textId="2F6889A2" w:rsidR="00152565" w:rsidRDefault="00CC482F" w:rsidP="00074AF0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33BA1">
        <w:rPr>
          <w:rFonts w:ascii="Times New Roman" w:hAnsi="Times New Roman" w:cs="Times New Roman"/>
          <w:b/>
          <w:sz w:val="28"/>
          <w:szCs w:val="28"/>
        </w:rPr>
        <w:t xml:space="preserve">Studies excluded as </w:t>
      </w:r>
      <w:r w:rsidR="00DD713D" w:rsidRPr="00D33BA1">
        <w:rPr>
          <w:rFonts w:ascii="Times New Roman" w:hAnsi="Times New Roman" w:cs="Times New Roman"/>
          <w:b/>
          <w:sz w:val="28"/>
          <w:szCs w:val="28"/>
        </w:rPr>
        <w:t>not case-control studies or not including rs146052672 analysis</w:t>
      </w:r>
      <w:r w:rsidR="00D33BA1">
        <w:rPr>
          <w:rFonts w:ascii="Times New Roman" w:hAnsi="Times New Roman" w:cs="Times New Roman"/>
          <w:b/>
          <w:sz w:val="28"/>
          <w:szCs w:val="28"/>
        </w:rPr>
        <w:t>:</w:t>
      </w:r>
    </w:p>
    <w:p w14:paraId="023B1720" w14:textId="77777777" w:rsidR="00D33BA1" w:rsidRPr="00D33BA1" w:rsidRDefault="00D33BA1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CCD7918" w14:textId="77777777" w:rsidR="005B0BE1" w:rsidRPr="00D33BA1" w:rsidRDefault="005B0BE1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rquez, M., et al. "Rarely frequent variants of the HMGA1 gene could be linked to type 2 diabete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 &amp; METABOLISM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Vol. 37. 21 STREET CAMILLE DESMOULINS, ISSY, 92789 MOULINEAUX CEDEX 9, FRANCE: MASSON EDITEUR, 2011.</w:t>
      </w:r>
    </w:p>
    <w:p w14:paraId="51AB72A5" w14:textId="77777777" w:rsidR="001864AB" w:rsidRPr="00D33BA1" w:rsidRDefault="005B0BE1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Marquez, Marcel.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Optimisation de la technique de BRET: étude de l’association des variants d’HMGA1 avec le diabète de type 2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. Diss. Lille 2, 2011.</w:t>
      </w:r>
    </w:p>
    <w:p w14:paraId="395A177B" w14:textId="77777777" w:rsidR="001864AB" w:rsidRPr="00D33BA1" w:rsidRDefault="001864AB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fari, E., et al. "O87 Les variants fonctionnels d’HMGA1 sont fréquents et exposent à un haut risque de diabète de type 2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 &amp; Metabolism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7.1 (2011): A22.</w:t>
      </w:r>
    </w:p>
    <w:p w14:paraId="5043A6F8" w14:textId="77777777" w:rsidR="001864AB" w:rsidRPr="00D33BA1" w:rsidRDefault="00366ED4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Garg, Abhimanyu. "HMGA1, a novel locus for type 2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JAMA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05.9 (2011): 938-939.</w:t>
      </w:r>
    </w:p>
    <w:p w14:paraId="4E695767" w14:textId="77777777" w:rsidR="001864AB" w:rsidRPr="00D33BA1" w:rsidRDefault="001864AB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Froguel, Philippe, Marcel Marquez, and Stéphane Cauchi. "Response to comment on: Marquez et al. Low-frequency variants in HMGA1 are not associated with type 2 diabetes risk. Diabetes 2012; 61: 524–530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61.9 (2012): e15.</w:t>
      </w:r>
    </w:p>
    <w:p w14:paraId="3A4AE60E" w14:textId="77777777" w:rsidR="00CC482F" w:rsidRPr="00D33BA1" w:rsidRDefault="005E3C42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unetti, Antonio, et al. "Comment on: Marquez et al. Low-Frequency Variants in HMGA1 Are Not Associated With Type 2 Diabetes Risk. Diabetes 2012; 61: 524–530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Diabet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61.5 (2012): e3-e3.</w:t>
      </w:r>
    </w:p>
    <w:p w14:paraId="6668868B" w14:textId="77777777" w:rsidR="00B12A57" w:rsidRPr="00D33BA1" w:rsidRDefault="00CC482F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Riu Pastor, Efrén. "Study of the role of the overexpression of the high mobility group-AT-hook-1 (HMGA1) protein in the adipose tissue and its implications in the development of obesity and insulin resistance."</w:t>
      </w:r>
    </w:p>
    <w:p w14:paraId="52FE6C12" w14:textId="77777777" w:rsidR="00B12A57" w:rsidRPr="00D33BA1" w:rsidRDefault="00B12A57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unetti, Antonio, Eusebio Chiefari, and Daniela Foti. "Il contributo della genetica alla patogenesi del diabete mellito di tipo 2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ecenti Prog Med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2 (2011): 468-475.</w:t>
      </w:r>
    </w:p>
    <w:p w14:paraId="0584C5C2" w14:textId="77777777" w:rsidR="007F117D" w:rsidRPr="00D33BA1" w:rsidRDefault="00B12A57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unetti, Antonio, Eusebio Chiefari, and Daniela Foti. "Recent advances in the molecular genetics of type 2 diabetes mellitu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World journal of diabete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5.2 (2014): 128.</w:t>
      </w:r>
    </w:p>
    <w:p w14:paraId="51A36770" w14:textId="77777777" w:rsidR="00614D0A" w:rsidRPr="00D33BA1" w:rsidRDefault="007F117D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Brunetti, A., E. Chiefari, and D. Foti. "[Perspectives on the contribution of genetics to the pathogenesis of type 2 diabetes mellitus]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Recenti progressi in medicina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102.12 (2011): 468-475.</w:t>
      </w:r>
    </w:p>
    <w:p w14:paraId="04C403DD" w14:textId="77777777" w:rsidR="005E3C42" w:rsidRPr="00D33BA1" w:rsidRDefault="00614D0A" w:rsidP="00D33BA1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Sakai, Kensuke, et al. "Replication study for the association of 9 East Asian GWAS-derived loci with susceptibility to type 2 diabetes in a Japanese population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PloS one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8.9 (2013): e76317.</w:t>
      </w:r>
    </w:p>
    <w:p w14:paraId="6ED4F665" w14:textId="77777777" w:rsidR="001864AB" w:rsidRPr="00D33BA1" w:rsidRDefault="001864AB" w:rsidP="00D33BA1">
      <w:pPr>
        <w:spacing w:after="0"/>
        <w:ind w:left="567" w:hanging="567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AFD7AF9" w14:textId="22306CF1" w:rsidR="00366ED4" w:rsidRDefault="00B12A57" w:rsidP="00074AF0">
      <w:pPr>
        <w:spacing w:after="0"/>
        <w:jc w:val="both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 w:rsidRPr="00D33BA1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Studies </w:t>
      </w:r>
      <w:r w:rsidR="004154A2" w:rsidRPr="00D33BA1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excluded as partially duplicate study</w:t>
      </w:r>
      <w:bookmarkStart w:id="0" w:name="_GoBack"/>
      <w:bookmarkEnd w:id="0"/>
      <w:r w:rsidR="00D33BA1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:</w:t>
      </w:r>
    </w:p>
    <w:p w14:paraId="2FF2D562" w14:textId="77777777" w:rsidR="00D33BA1" w:rsidRPr="00D33BA1" w:rsidRDefault="00D33BA1" w:rsidP="00D33BA1">
      <w:pPr>
        <w:spacing w:after="0"/>
        <w:ind w:left="567" w:hanging="567"/>
        <w:jc w:val="both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14:paraId="2B282464" w14:textId="50171FEB" w:rsidR="001864AB" w:rsidRPr="00470AB9" w:rsidRDefault="00366ED4" w:rsidP="00470AB9">
      <w:pPr>
        <w:pStyle w:val="ListParagraph"/>
        <w:numPr>
          <w:ilvl w:val="0"/>
          <w:numId w:val="1"/>
        </w:numPr>
        <w:spacing w:after="0"/>
        <w:ind w:left="567" w:hanging="567"/>
        <w:jc w:val="both"/>
        <w:rPr>
          <w:rFonts w:ascii="Times New Roman" w:hAnsi="Times New Roman" w:cs="Times New Roman"/>
        </w:rPr>
      </w:pPr>
      <w:r w:rsidRPr="00D33BA1">
        <w:rPr>
          <w:rFonts w:ascii="Times New Roman" w:hAnsi="Times New Roman" w:cs="Times New Roman"/>
          <w:color w:val="222222"/>
          <w:shd w:val="clear" w:color="auto" w:fill="FFFFFF"/>
        </w:rPr>
        <w:t>Chiefari, Eusebio, et al. "A polymorphism of HMGA1 is associated with increased risk of metabolic syndrome and related components."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i/>
          <w:color w:val="222222"/>
          <w:shd w:val="clear" w:color="auto" w:fill="FFFFFF"/>
        </w:rPr>
        <w:t>Scientific reports</w:t>
      </w:r>
      <w:r w:rsidRPr="00D33BA1">
        <w:rPr>
          <w:rFonts w:ascii="Times New Roman" w:hAnsi="Times New Roman" w:cs="Times New Roman"/>
          <w:color w:val="222222"/>
        </w:rPr>
        <w:t> </w:t>
      </w:r>
      <w:r w:rsidRPr="00D33BA1">
        <w:rPr>
          <w:rFonts w:ascii="Times New Roman" w:hAnsi="Times New Roman" w:cs="Times New Roman"/>
          <w:color w:val="222222"/>
          <w:shd w:val="clear" w:color="auto" w:fill="FFFFFF"/>
        </w:rPr>
        <w:t>3 (2013).</w:t>
      </w:r>
    </w:p>
    <w:sectPr w:rsidR="001864AB" w:rsidRPr="00470AB9" w:rsidSect="00D33BA1">
      <w:footerReference w:type="even" r:id="rId7"/>
      <w:footerReference w:type="default" r:id="rId8"/>
      <w:pgSz w:w="11901" w:h="16834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3909C" w14:textId="77777777" w:rsidR="00590A66" w:rsidRDefault="00590A66" w:rsidP="007A599F">
      <w:pPr>
        <w:spacing w:after="0"/>
      </w:pPr>
      <w:r>
        <w:separator/>
      </w:r>
    </w:p>
  </w:endnote>
  <w:endnote w:type="continuationSeparator" w:id="0">
    <w:p w14:paraId="65BFC91A" w14:textId="77777777" w:rsidR="00590A66" w:rsidRDefault="00590A66" w:rsidP="007A59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obe Caslon Pro Bold">
    <w:charset w:val="00"/>
    <w:family w:val="auto"/>
    <w:pitch w:val="variable"/>
    <w:sig w:usb0="00000007" w:usb1="00000001" w:usb2="00000000" w:usb3="00000000" w:csb0="00000093" w:csb1="00000000"/>
  </w:font>
  <w:font w:name="小塚明朝 Pr6N EL">
    <w:charset w:val="80"/>
    <w:family w:val="auto"/>
    <w:pitch w:val="variable"/>
    <w:sig w:usb0="000002D7" w:usb1="2AC71C11" w:usb2="00000012" w:usb3="00000000" w:csb0="0002009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dobe 明體 Std L">
    <w:charset w:val="88"/>
    <w:family w:val="auto"/>
    <w:pitch w:val="variable"/>
    <w:sig w:usb0="00000001" w:usb1="1A0F1900" w:usb2="00000016" w:usb3="00000000" w:csb0="00120005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1E80A" w14:textId="77777777" w:rsidR="007A599F" w:rsidRDefault="007A599F" w:rsidP="002D6C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3618C" w14:textId="77777777" w:rsidR="007A599F" w:rsidRDefault="007A599F" w:rsidP="007A59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63B5B" w14:textId="77777777" w:rsidR="007A599F" w:rsidRDefault="007A599F" w:rsidP="002D6C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0A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649E35" w14:textId="77777777" w:rsidR="007A599F" w:rsidRDefault="007A599F" w:rsidP="007A59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B17E1" w14:textId="77777777" w:rsidR="00590A66" w:rsidRDefault="00590A66" w:rsidP="007A599F">
      <w:pPr>
        <w:spacing w:after="0"/>
      </w:pPr>
      <w:r>
        <w:separator/>
      </w:r>
    </w:p>
  </w:footnote>
  <w:footnote w:type="continuationSeparator" w:id="0">
    <w:p w14:paraId="4F46ABDC" w14:textId="77777777" w:rsidR="00590A66" w:rsidRDefault="00590A66" w:rsidP="007A599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B606DB"/>
    <w:multiLevelType w:val="hybridMultilevel"/>
    <w:tmpl w:val="41605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BE1"/>
    <w:rsid w:val="00017C66"/>
    <w:rsid w:val="00074AF0"/>
    <w:rsid w:val="0008253A"/>
    <w:rsid w:val="000B63B1"/>
    <w:rsid w:val="000C46CB"/>
    <w:rsid w:val="000E0251"/>
    <w:rsid w:val="0010040B"/>
    <w:rsid w:val="00152565"/>
    <w:rsid w:val="00185507"/>
    <w:rsid w:val="001864AB"/>
    <w:rsid w:val="00283DFD"/>
    <w:rsid w:val="002930A7"/>
    <w:rsid w:val="00366ED4"/>
    <w:rsid w:val="003727D3"/>
    <w:rsid w:val="0037403B"/>
    <w:rsid w:val="003C49BB"/>
    <w:rsid w:val="003E188B"/>
    <w:rsid w:val="0040387D"/>
    <w:rsid w:val="004154A2"/>
    <w:rsid w:val="00422F5B"/>
    <w:rsid w:val="004247C9"/>
    <w:rsid w:val="00443680"/>
    <w:rsid w:val="0045554E"/>
    <w:rsid w:val="004555B5"/>
    <w:rsid w:val="00462A1C"/>
    <w:rsid w:val="00462FFA"/>
    <w:rsid w:val="00470AB9"/>
    <w:rsid w:val="00473C96"/>
    <w:rsid w:val="004A1D33"/>
    <w:rsid w:val="004E4832"/>
    <w:rsid w:val="00506778"/>
    <w:rsid w:val="00573F43"/>
    <w:rsid w:val="00590A66"/>
    <w:rsid w:val="005B0BE1"/>
    <w:rsid w:val="005E3C42"/>
    <w:rsid w:val="005E4E72"/>
    <w:rsid w:val="005F6057"/>
    <w:rsid w:val="005F6162"/>
    <w:rsid w:val="00614D0A"/>
    <w:rsid w:val="00620551"/>
    <w:rsid w:val="006515BA"/>
    <w:rsid w:val="006A22D3"/>
    <w:rsid w:val="006B370A"/>
    <w:rsid w:val="006B7D6A"/>
    <w:rsid w:val="006C0601"/>
    <w:rsid w:val="006D18DC"/>
    <w:rsid w:val="006E60BC"/>
    <w:rsid w:val="006F0A56"/>
    <w:rsid w:val="0073292B"/>
    <w:rsid w:val="00743573"/>
    <w:rsid w:val="00790FE1"/>
    <w:rsid w:val="007A599F"/>
    <w:rsid w:val="007C6AAC"/>
    <w:rsid w:val="007F0A88"/>
    <w:rsid w:val="007F117D"/>
    <w:rsid w:val="0080629F"/>
    <w:rsid w:val="008521C0"/>
    <w:rsid w:val="008650E0"/>
    <w:rsid w:val="00894810"/>
    <w:rsid w:val="00897B5B"/>
    <w:rsid w:val="008A41CB"/>
    <w:rsid w:val="008A67AA"/>
    <w:rsid w:val="008B0803"/>
    <w:rsid w:val="008D7EDE"/>
    <w:rsid w:val="009B773F"/>
    <w:rsid w:val="00A16D5F"/>
    <w:rsid w:val="00A36D89"/>
    <w:rsid w:val="00A748F5"/>
    <w:rsid w:val="00A74BBE"/>
    <w:rsid w:val="00A9267E"/>
    <w:rsid w:val="00AB489F"/>
    <w:rsid w:val="00AC2FD1"/>
    <w:rsid w:val="00B12956"/>
    <w:rsid w:val="00B12A57"/>
    <w:rsid w:val="00B524F2"/>
    <w:rsid w:val="00B918AC"/>
    <w:rsid w:val="00BA1B73"/>
    <w:rsid w:val="00BB0162"/>
    <w:rsid w:val="00C42814"/>
    <w:rsid w:val="00CA10BF"/>
    <w:rsid w:val="00CC482F"/>
    <w:rsid w:val="00D232F8"/>
    <w:rsid w:val="00D33BA1"/>
    <w:rsid w:val="00D3603C"/>
    <w:rsid w:val="00D519E1"/>
    <w:rsid w:val="00D52220"/>
    <w:rsid w:val="00D81221"/>
    <w:rsid w:val="00DA5547"/>
    <w:rsid w:val="00DD713D"/>
    <w:rsid w:val="00DF7308"/>
    <w:rsid w:val="00E21664"/>
    <w:rsid w:val="00E42C66"/>
    <w:rsid w:val="00E54BBF"/>
    <w:rsid w:val="00E82616"/>
    <w:rsid w:val="00EE021F"/>
    <w:rsid w:val="00F16E73"/>
    <w:rsid w:val="00F40707"/>
    <w:rsid w:val="00F447FB"/>
    <w:rsid w:val="00F51C77"/>
    <w:rsid w:val="00F53CCF"/>
    <w:rsid w:val="00F5639A"/>
    <w:rsid w:val="00F85010"/>
    <w:rsid w:val="00F876D0"/>
    <w:rsid w:val="00FB63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EAA0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B0BE1"/>
  </w:style>
  <w:style w:type="paragraph" w:styleId="ListParagraph">
    <w:name w:val="List Paragraph"/>
    <w:basedOn w:val="Normal"/>
    <w:uiPriority w:val="34"/>
    <w:qFormat/>
    <w:rsid w:val="005E4E72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E3C42"/>
    <w:rPr>
      <w:color w:val="0000FF"/>
      <w:u w:val="single"/>
    </w:rPr>
  </w:style>
  <w:style w:type="paragraph" w:styleId="Footer">
    <w:name w:val="footer"/>
    <w:basedOn w:val="Normal"/>
    <w:link w:val="FooterChar"/>
    <w:rsid w:val="007A599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A599F"/>
  </w:style>
  <w:style w:type="character" w:styleId="PageNumber">
    <w:name w:val="page number"/>
    <w:basedOn w:val="DefaultParagraphFont"/>
    <w:rsid w:val="007A5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3891</Words>
  <Characters>22182</Characters>
  <Application>Microsoft Macintosh Word</Application>
  <DocSecurity>0</DocSecurity>
  <Lines>184</Lines>
  <Paragraphs>52</Paragraphs>
  <ScaleCrop>false</ScaleCrop>
  <Company>casa</Company>
  <LinksUpToDate>false</LinksUpToDate>
  <CharactersWithSpaces>2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runetti</dc:creator>
  <cp:keywords/>
  <cp:lastModifiedBy>Microsoft Office User</cp:lastModifiedBy>
  <cp:revision>7</cp:revision>
  <dcterms:created xsi:type="dcterms:W3CDTF">2015-03-20T10:37:00Z</dcterms:created>
  <dcterms:modified xsi:type="dcterms:W3CDTF">2015-06-30T10:59:00Z</dcterms:modified>
</cp:coreProperties>
</file>